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2964F" w14:textId="37F50798" w:rsidR="00F82962" w:rsidRPr="002010FC" w:rsidRDefault="00190431">
      <w:pPr>
        <w:rPr>
          <w:rFonts w:ascii="Arial" w:hAnsi="Arial" w:cs="Arial"/>
          <w:sz w:val="28"/>
          <w:szCs w:val="28"/>
        </w:rPr>
      </w:pPr>
      <w:bookmarkStart w:id="0" w:name="_GoBack"/>
      <w:r w:rsidRPr="002010FC">
        <w:rPr>
          <w:rFonts w:ascii="Arial" w:hAnsi="Arial" w:cs="Arial"/>
          <w:b/>
          <w:bCs/>
          <w:sz w:val="28"/>
          <w:szCs w:val="28"/>
          <w:lang w:val="en-GB"/>
        </w:rPr>
        <w:t>Supplementary</w:t>
      </w:r>
      <w:r w:rsidRPr="002010FC">
        <w:rPr>
          <w:rFonts w:ascii="Arial" w:eastAsia="游ゴシック" w:hAnsi="Arial" w:cs="Arial"/>
          <w:b/>
          <w:bCs/>
          <w:color w:val="000000"/>
          <w:kern w:val="0"/>
          <w:sz w:val="28"/>
          <w:szCs w:val="28"/>
        </w:rPr>
        <w:t xml:space="preserve"> </w:t>
      </w:r>
      <w:r w:rsidR="00F82962" w:rsidRPr="002010FC">
        <w:rPr>
          <w:rFonts w:ascii="Arial" w:eastAsia="游ゴシック" w:hAnsi="Arial" w:cs="Arial"/>
          <w:b/>
          <w:bCs/>
          <w:color w:val="000000"/>
          <w:kern w:val="0"/>
          <w:sz w:val="28"/>
          <w:szCs w:val="28"/>
        </w:rPr>
        <w:t xml:space="preserve">Table </w:t>
      </w:r>
      <w:r w:rsidR="004454BD" w:rsidRPr="002010FC">
        <w:rPr>
          <w:rFonts w:ascii="Arial" w:eastAsia="游ゴシック" w:hAnsi="Arial" w:cs="Arial"/>
          <w:b/>
          <w:bCs/>
          <w:color w:val="000000"/>
          <w:kern w:val="0"/>
          <w:sz w:val="28"/>
          <w:szCs w:val="28"/>
        </w:rPr>
        <w:t>2</w:t>
      </w:r>
      <w:r w:rsidR="00F82962" w:rsidRPr="002010FC">
        <w:rPr>
          <w:rFonts w:ascii="Arial" w:eastAsia="游ゴシック" w:hAnsi="Arial" w:cs="Arial"/>
          <w:b/>
          <w:bCs/>
          <w:color w:val="000000"/>
          <w:kern w:val="0"/>
          <w:sz w:val="28"/>
          <w:szCs w:val="28"/>
        </w:rPr>
        <w:t>.  Nuclear export sequences</w:t>
      </w:r>
      <w:r w:rsidRPr="002010FC">
        <w:rPr>
          <w:rFonts w:ascii="Arial" w:eastAsia="游ゴシック" w:hAnsi="Arial" w:cs="Arial"/>
          <w:b/>
          <w:bCs/>
          <w:color w:val="000000"/>
          <w:kern w:val="0"/>
          <w:sz w:val="28"/>
          <w:szCs w:val="28"/>
        </w:rPr>
        <w:t xml:space="preserve"> of ETV6</w:t>
      </w:r>
      <w:r w:rsidR="00F82962" w:rsidRPr="002010FC">
        <w:rPr>
          <w:rFonts w:ascii="Arial" w:eastAsia="游ゴシック" w:hAnsi="Arial" w:cs="Arial"/>
          <w:b/>
          <w:bCs/>
          <w:color w:val="000000"/>
          <w:kern w:val="0"/>
          <w:sz w:val="28"/>
          <w:szCs w:val="28"/>
        </w:rPr>
        <w:t xml:space="preserve">, as predicted by </w:t>
      </w:r>
      <w:proofErr w:type="spellStart"/>
      <w:r w:rsidR="00F82962" w:rsidRPr="002010FC">
        <w:rPr>
          <w:rFonts w:ascii="Arial" w:eastAsia="游ゴシック" w:hAnsi="Arial" w:cs="Arial"/>
          <w:b/>
          <w:bCs/>
          <w:color w:val="000000"/>
          <w:kern w:val="0"/>
          <w:sz w:val="28"/>
          <w:szCs w:val="28"/>
        </w:rPr>
        <w:t>LocNES</w:t>
      </w:r>
      <w:proofErr w:type="spellEnd"/>
    </w:p>
    <w:tbl>
      <w:tblPr>
        <w:tblW w:w="84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3"/>
        <w:gridCol w:w="1309"/>
        <w:gridCol w:w="2836"/>
        <w:gridCol w:w="1157"/>
      </w:tblGrid>
      <w:tr w:rsidR="00F82962" w:rsidRPr="002010FC" w14:paraId="3E249F7E" w14:textId="77777777" w:rsidTr="00F82962">
        <w:trPr>
          <w:trHeight w:val="372"/>
        </w:trPr>
        <w:tc>
          <w:tcPr>
            <w:tcW w:w="315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31D0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T ETV6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9DF4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659F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B93F48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82962" w:rsidRPr="002010FC" w14:paraId="5E0CD6E4" w14:textId="77777777" w:rsidTr="00F82962">
        <w:trPr>
          <w:trHeight w:val="372"/>
        </w:trPr>
        <w:tc>
          <w:tcPr>
            <w:tcW w:w="3153" w:type="dxa"/>
            <w:tcBorders>
              <w:top w:val="single" w:sz="8" w:space="0" w:color="008000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1E5AD830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309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1E2462AF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836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74EAA4B8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7" w:type="dxa"/>
            <w:tcBorders>
              <w:top w:val="single" w:sz="8" w:space="0" w:color="008000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BE1C2E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F82962" w:rsidRPr="002010FC" w14:paraId="4131D066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A765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55013957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B46C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-9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47E9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STPLHVPVPRALR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E183B9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F82962" w:rsidRPr="002010FC" w14:paraId="65FA9D95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4200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55013957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D27E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-1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F31B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VAQWLKWAENEF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1B29A6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F82962" w:rsidRPr="002010FC" w14:paraId="1FC85F1F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E576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55013957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BE6E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-3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3E6E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IQLMPSPIMHPLI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84CBD8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F82962" w:rsidRPr="002010FC" w14:paraId="7D301E61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0A77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55013957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52B7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7-37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2E5D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SHREDLAYMNHIM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1F979A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F82962" w:rsidRPr="002010FC" w14:paraId="59A966A3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3BBE66AE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550139579_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1275F56F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9-37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52555D18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REDLAYMNHIMVS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E13D48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F82962" w:rsidRPr="002010FC" w14:paraId="327C89CD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2A51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TV6 R202G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3980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8F55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2293AF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82962" w:rsidRPr="002010FC" w14:paraId="1D453DCC" w14:textId="77777777" w:rsidTr="00F82962">
        <w:trPr>
          <w:trHeight w:val="372"/>
        </w:trPr>
        <w:tc>
          <w:tcPr>
            <w:tcW w:w="3153" w:type="dxa"/>
            <w:tcBorders>
              <w:top w:val="single" w:sz="8" w:space="0" w:color="008000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3D8569BC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rotein</w:t>
            </w:r>
            <w:proofErr w:type="spellEnd"/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1309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42362AD6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836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33162FE8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7" w:type="dxa"/>
            <w:tcBorders>
              <w:top w:val="single" w:sz="8" w:space="0" w:color="008000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389ACA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F82962" w:rsidRPr="002010FC" w14:paraId="1EF69D09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AE0D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241877553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D095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-9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D63F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STPLHVPVPRALR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7FFAF1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F82962" w:rsidRPr="002010FC" w14:paraId="2868D02D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5887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241877553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F44E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-1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3631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VAQWLKWAENEF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7ED82E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F82962" w:rsidRPr="002010FC" w14:paraId="13402607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B7A8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241877553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6B2A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-3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20DF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IQLMPSPIMHPLI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65D317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F82962" w:rsidRPr="002010FC" w14:paraId="0D31E373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E21D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241877553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4A33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7-37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744D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SHREDLAYMNHIM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CE656B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F82962" w:rsidRPr="002010FC" w14:paraId="508233F3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767A2307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241877553_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469ECAB7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9-37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54D39C08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REDLAYMNHIMVS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15B8AB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F82962" w:rsidRPr="002010FC" w14:paraId="56F598D5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32A4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TV6 P214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9D43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EB74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6B25C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82962" w:rsidRPr="002010FC" w14:paraId="51BDA774" w14:textId="77777777" w:rsidTr="00F82962">
        <w:trPr>
          <w:trHeight w:val="372"/>
        </w:trPr>
        <w:tc>
          <w:tcPr>
            <w:tcW w:w="3153" w:type="dxa"/>
            <w:tcBorders>
              <w:top w:val="single" w:sz="8" w:space="0" w:color="008000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23EA4DBF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309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6EB54E2F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836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3C854AF3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7" w:type="dxa"/>
            <w:tcBorders>
              <w:top w:val="single" w:sz="8" w:space="0" w:color="008000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991914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F82962" w:rsidRPr="002010FC" w14:paraId="5BB5ADCA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FCDB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489367305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371A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-9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963F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STPLHVPVPRALR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C9B266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F82962" w:rsidRPr="002010FC" w14:paraId="22DD55C2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7ED7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489367305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C55E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-1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50A8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VAQWLKWAENEF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122F00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F82962" w:rsidRPr="002010FC" w14:paraId="6CD418B8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9892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489367305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0D54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1-265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25C2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LRSPLDNMIRRL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B25FEF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611</w:t>
            </w:r>
          </w:p>
        </w:tc>
      </w:tr>
      <w:tr w:rsidR="00F82962" w:rsidRPr="002010FC" w14:paraId="0E70A1DA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D093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489367305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94AF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-3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CC06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IQLMPSPIMHPLI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55E2D7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F82962" w:rsidRPr="002010FC" w14:paraId="1CC94A41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805C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489367305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1A1E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7-37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E2C9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SHREDLAYMNHIM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F33CD2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F82962" w:rsidRPr="002010FC" w14:paraId="08A15A21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3300A726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489367305_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3B192DA7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9-37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4FF93922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REDLAYMNHIMVS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11A28C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F82962" w:rsidRPr="002010FC" w14:paraId="2C17337E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BD64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TV6 R127Q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63E5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155E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7C9470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82962" w:rsidRPr="002010FC" w14:paraId="5B251614" w14:textId="77777777" w:rsidTr="00F82962">
        <w:trPr>
          <w:trHeight w:val="372"/>
        </w:trPr>
        <w:tc>
          <w:tcPr>
            <w:tcW w:w="3153" w:type="dxa"/>
            <w:tcBorders>
              <w:top w:val="single" w:sz="8" w:space="0" w:color="008000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72632B38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309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617E00EC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836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39F6480F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7" w:type="dxa"/>
            <w:tcBorders>
              <w:top w:val="single" w:sz="8" w:space="0" w:color="008000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3737A0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F82962" w:rsidRPr="002010FC" w14:paraId="1DCBFC5B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DB83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41269000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0795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-9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B48B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STPLHVPVPRALR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B83B66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F82962" w:rsidRPr="002010FC" w14:paraId="50F2F2FD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3752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41269000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26B9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-1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4A32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VAQWLKWAENEF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55227A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F82962" w:rsidRPr="002010FC" w14:paraId="66E42E79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C686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41269000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BD32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-3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220D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IQLMPSPIMHPLI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BB1301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F82962" w:rsidRPr="002010FC" w14:paraId="447E30E8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26F4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41269000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31BC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7-37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E3FF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SHREDLAYMNHIM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357A4A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F82962" w:rsidRPr="002010FC" w14:paraId="68715442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4D35F9D2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412690009_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2ABDC5A2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9-37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4D53913F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REDLAYMNHIMVS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F7FCF9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F82962" w:rsidRPr="002010FC" w14:paraId="61A7A3E7" w14:textId="77777777" w:rsidTr="00F82962">
        <w:trPr>
          <w:trHeight w:val="408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8B71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TV6 V166M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506F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78C1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437A6D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82962" w:rsidRPr="002010FC" w14:paraId="752F50B6" w14:textId="77777777" w:rsidTr="00F82962">
        <w:trPr>
          <w:trHeight w:val="372"/>
        </w:trPr>
        <w:tc>
          <w:tcPr>
            <w:tcW w:w="3153" w:type="dxa"/>
            <w:tcBorders>
              <w:top w:val="single" w:sz="8" w:space="0" w:color="008000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1660DF1F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309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1D5C706C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836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7E518FA2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7" w:type="dxa"/>
            <w:tcBorders>
              <w:top w:val="single" w:sz="8" w:space="0" w:color="008000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004718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F82962" w:rsidRPr="002010FC" w14:paraId="69F520EF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089D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933415715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2CED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-9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5B4A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STPLHVPVPRALR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E7DB88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F82962" w:rsidRPr="002010FC" w14:paraId="0DC9142B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2C82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933415715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5376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-1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C6B6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VAQWLKWAENEF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CEFCDF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F82962" w:rsidRPr="002010FC" w14:paraId="27F3A87C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7695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lastRenderedPageBreak/>
              <w:t>&gt;LocNES1933415715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363B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-3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31E6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IQLMPSPIMHPLI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0E34CD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F82962" w:rsidRPr="002010FC" w14:paraId="17DDF625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4D7C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933415715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6989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7-37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7E4B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SHREDLAYMNHIM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48CEB4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F82962" w:rsidRPr="002010FC" w14:paraId="4B8FFD24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4AE320D0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933415715_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066E9C57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9-37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5C7061BD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REDLAYMNHIMVS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6268F9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F82962" w:rsidRPr="002010FC" w14:paraId="28016DD8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9B11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TV6 R181H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C8A6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4A51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11E03E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82962" w:rsidRPr="002010FC" w14:paraId="3CCA8244" w14:textId="77777777" w:rsidTr="00F82962">
        <w:trPr>
          <w:trHeight w:val="372"/>
        </w:trPr>
        <w:tc>
          <w:tcPr>
            <w:tcW w:w="3153" w:type="dxa"/>
            <w:tcBorders>
              <w:top w:val="single" w:sz="8" w:space="0" w:color="008000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796AE102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309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1446FCBF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836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025AD7F9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7" w:type="dxa"/>
            <w:tcBorders>
              <w:top w:val="single" w:sz="8" w:space="0" w:color="008000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1C21DA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F82962" w:rsidRPr="002010FC" w14:paraId="5104DD4F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84A5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745098404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7BDE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-9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C9E4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STPLHVPVPRALR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500C4A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F82962" w:rsidRPr="002010FC" w14:paraId="539689CF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7238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745098404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A209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-1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2F5A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VAQWLKWAENEF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2161BE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F82962" w:rsidRPr="002010FC" w14:paraId="69D1337C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F80A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745098404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8076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-3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E6D6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IQLMPSPIMHPLI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0493E1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F82962" w:rsidRPr="002010FC" w14:paraId="5E028572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CEDC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745098404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AC1C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7-37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6E03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SHREDLAYMNHIM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D139A3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F82962" w:rsidRPr="002010FC" w14:paraId="59806D6F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528116E6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745098404_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3D58553D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9-37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00CADD48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REDLAYMNHIMVS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97B7A7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F82962" w:rsidRPr="002010FC" w14:paraId="52AB8F77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4153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TV6 R199Q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DD54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A0A0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D91469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82962" w:rsidRPr="002010FC" w14:paraId="158125B6" w14:textId="77777777" w:rsidTr="00F82962">
        <w:trPr>
          <w:trHeight w:val="372"/>
        </w:trPr>
        <w:tc>
          <w:tcPr>
            <w:tcW w:w="3153" w:type="dxa"/>
            <w:tcBorders>
              <w:top w:val="single" w:sz="8" w:space="0" w:color="008000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487D7B4B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309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10EFC57D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836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59780CB3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7" w:type="dxa"/>
            <w:tcBorders>
              <w:top w:val="single" w:sz="8" w:space="0" w:color="008000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8C0305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F82962" w:rsidRPr="002010FC" w14:paraId="481A95E2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3F29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2000474660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CFD3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-9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B9E1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STPLHVPVPRALR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62B9B1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F82962" w:rsidRPr="002010FC" w14:paraId="45363310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460F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2000474660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881C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-1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9223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VAQWLKWAENEF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C9F4D8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F82962" w:rsidRPr="002010FC" w14:paraId="4F324A03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778B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2000474660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CD8A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-3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E9E6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IQLMPSPIMHPLI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D4C9F6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F82962" w:rsidRPr="002010FC" w14:paraId="31A54647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3857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2000474660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40FE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7-37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0C97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SHREDLAYMNHIM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A4DF29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F82962" w:rsidRPr="002010FC" w14:paraId="4D401B50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278844B7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2000474660_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31C0F839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9-37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52FF7115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REDLAYMNHIMVS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A20C52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F82962" w:rsidRPr="002010FC" w14:paraId="3160ACD8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E610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TV6 L201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B406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3D92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C7D964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82962" w:rsidRPr="002010FC" w14:paraId="3F3D5EFB" w14:textId="77777777" w:rsidTr="00F82962">
        <w:trPr>
          <w:trHeight w:val="372"/>
        </w:trPr>
        <w:tc>
          <w:tcPr>
            <w:tcW w:w="3153" w:type="dxa"/>
            <w:tcBorders>
              <w:top w:val="single" w:sz="8" w:space="0" w:color="008000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24DF18BB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309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1DC49168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836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190B0399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7" w:type="dxa"/>
            <w:tcBorders>
              <w:top w:val="single" w:sz="8" w:space="0" w:color="008000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95BCA1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F82962" w:rsidRPr="002010FC" w14:paraId="30C6D500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ED75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95265149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5030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-9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FB22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STPLHVPVPRALR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411BF1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F82962" w:rsidRPr="002010FC" w14:paraId="7B61B852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3ADF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95265149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F5FEB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-1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8B39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VAQWLKWAENEF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BCBCCF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F82962" w:rsidRPr="002010FC" w14:paraId="44E808BA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764C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95265149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2EEE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-3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3AE7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IQLMPSPIMHPLI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946C9C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F82962" w:rsidRPr="002010FC" w14:paraId="2A491378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918A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95265149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4B00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7-37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201B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SHREDLAYMNHIM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D0953C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F82962" w:rsidRPr="002010FC" w14:paraId="683B85C3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5AC631F9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952651499_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0077F43A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9-37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14E11596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REDLAYMNHIMVS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05DE08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F82962" w:rsidRPr="002010FC" w14:paraId="444F61B8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0F50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TV6 R202Q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142D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F151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EE8AA3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82962" w:rsidRPr="002010FC" w14:paraId="2EE73642" w14:textId="77777777" w:rsidTr="00F82962">
        <w:trPr>
          <w:trHeight w:val="372"/>
        </w:trPr>
        <w:tc>
          <w:tcPr>
            <w:tcW w:w="3153" w:type="dxa"/>
            <w:tcBorders>
              <w:top w:val="single" w:sz="8" w:space="0" w:color="008000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1358C110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309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4EF3347D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836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633189A8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7" w:type="dxa"/>
            <w:tcBorders>
              <w:top w:val="single" w:sz="8" w:space="0" w:color="008000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7AE199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F82962" w:rsidRPr="002010FC" w14:paraId="4F93C1CD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71C4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859213392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4165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-9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ADAF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STPLHVPVPRALR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75054A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F82962" w:rsidRPr="002010FC" w14:paraId="246602EA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45BF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859213392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7027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-1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51BF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VAQWLKWAENEF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16FFED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F82962" w:rsidRPr="002010FC" w14:paraId="190A2515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299D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859213392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55C2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-3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D8B4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IQLMPSPIMHPLI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6D5A70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F82962" w:rsidRPr="002010FC" w14:paraId="0C4AE9EB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A8AB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859213392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4CD7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7-37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87BB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SHREDLAYMNHIM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72F08B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F82962" w:rsidRPr="002010FC" w14:paraId="65BF07F6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66BC6BC2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859213392_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657ED61A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9-37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4DE8A179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REDLAYMNHIMVS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878CB9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F82962" w:rsidRPr="002010FC" w14:paraId="671F4C8E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5213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TV6 P223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5448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1C89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EC6719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82962" w:rsidRPr="002010FC" w14:paraId="2860D740" w14:textId="77777777" w:rsidTr="00F82962">
        <w:trPr>
          <w:trHeight w:val="372"/>
        </w:trPr>
        <w:tc>
          <w:tcPr>
            <w:tcW w:w="3153" w:type="dxa"/>
            <w:tcBorders>
              <w:top w:val="single" w:sz="8" w:space="0" w:color="008000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51FD4365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309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7C0F4883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836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715DCD16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7" w:type="dxa"/>
            <w:tcBorders>
              <w:top w:val="single" w:sz="8" w:space="0" w:color="008000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91BCCE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F82962" w:rsidRPr="002010FC" w14:paraId="4CAD36F0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8164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42148561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CE25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-9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1BBD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STPLHVPVPRALR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F8E148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F82962" w:rsidRPr="002010FC" w14:paraId="6894A806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9D0B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42148561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6B50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-1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BE5F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VAQWLKWAENEF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AF01FA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F82962" w:rsidRPr="002010FC" w14:paraId="20998C48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884A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lastRenderedPageBreak/>
              <w:t>&gt;LocNES142148561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4D43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-3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B6AB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IQLMPSPIMHPLI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7F81DB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515</w:t>
            </w:r>
          </w:p>
        </w:tc>
      </w:tr>
      <w:tr w:rsidR="00F82962" w:rsidRPr="002010FC" w14:paraId="1E3B56F1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271D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42148561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6099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7-37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97FD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SHREDLAYMNHIM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DE868C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F82962" w:rsidRPr="002010FC" w14:paraId="204D36B0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73036D42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42148561_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658381F9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9-37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011E172F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REDLAYMNHIMVS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6C24DC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F82962" w:rsidRPr="002010FC" w14:paraId="4E0348F5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6790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TV6 R259Q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F5A0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CDC6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CE5D1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82962" w:rsidRPr="002010FC" w14:paraId="0ECB674C" w14:textId="77777777" w:rsidTr="00F82962">
        <w:trPr>
          <w:trHeight w:val="372"/>
        </w:trPr>
        <w:tc>
          <w:tcPr>
            <w:tcW w:w="3153" w:type="dxa"/>
            <w:tcBorders>
              <w:top w:val="single" w:sz="8" w:space="0" w:color="008000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3ED96AA8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309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35DD75B1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836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0BF8C5CB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7" w:type="dxa"/>
            <w:tcBorders>
              <w:top w:val="single" w:sz="8" w:space="0" w:color="008000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C8C2F4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F82962" w:rsidRPr="002010FC" w14:paraId="03AE8764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4E5B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56616560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B647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-9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84A0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STPLHVPVPRALR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37EF3A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F82962" w:rsidRPr="002010FC" w14:paraId="4F5F8F81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D5A7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56616560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16CD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-1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739D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VAQWLKWAENEF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253045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F82962" w:rsidRPr="002010FC" w14:paraId="39B9424C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35E6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56616560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A4E7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-3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FE6C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IQLMPSPIMHPLI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263A2B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F82962" w:rsidRPr="002010FC" w14:paraId="3674E0A0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8A00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566165609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067B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7-37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666A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SHREDLAYMNHIM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27C028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F82962" w:rsidRPr="002010FC" w14:paraId="6F7F5979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1667E62D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1566165609_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2AF61A20" w14:textId="7777777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9-37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3E5505EE" w14:textId="7777777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REDLAYMNHIMVS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D1602A" w14:textId="7777777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F82962" w:rsidRPr="002010FC" w14:paraId="25EEC71E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EA25" w14:textId="7B1B1EB9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TV6 A329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3E98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2D0D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1C31C7" w14:textId="77777777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82962" w:rsidRPr="002010FC" w14:paraId="694D5D7A" w14:textId="77777777" w:rsidTr="00F82962">
        <w:trPr>
          <w:trHeight w:val="372"/>
        </w:trPr>
        <w:tc>
          <w:tcPr>
            <w:tcW w:w="3153" w:type="dxa"/>
            <w:tcBorders>
              <w:top w:val="single" w:sz="8" w:space="0" w:color="008000"/>
              <w:left w:val="single" w:sz="12" w:space="0" w:color="auto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09D50A69" w14:textId="120B0546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309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4CFD1511" w14:textId="4BD60A39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836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241E0C7D" w14:textId="6D530498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7" w:type="dxa"/>
            <w:tcBorders>
              <w:top w:val="single" w:sz="8" w:space="0" w:color="008000"/>
              <w:left w:val="nil"/>
              <w:bottom w:val="single" w:sz="8" w:space="0" w:color="008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D1CCAF" w14:textId="24E43DE5" w:rsidR="00F82962" w:rsidRPr="002010FC" w:rsidRDefault="00F82962" w:rsidP="00F829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010F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F82962" w:rsidRPr="002010FC" w14:paraId="61A158EC" w14:textId="77777777" w:rsidTr="00F82962">
        <w:trPr>
          <w:trHeight w:val="372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77E1" w14:textId="758D970F" w:rsidR="00F82962" w:rsidRPr="002010FC" w:rsidRDefault="00F82962" w:rsidP="00E05CD4">
            <w:pPr>
              <w:widowControl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794773578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C2EA" w14:textId="30CD091F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-9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4C1F" w14:textId="7173C4C7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STPLHVPVPRALR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BA152E" w14:textId="1ADDBA32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F82962" w:rsidRPr="002010FC" w14:paraId="34E1C6AF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6EC7" w14:textId="040746C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794773578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7E77" w14:textId="0B9EFFAA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-1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8194" w14:textId="66B5743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VAQWLKWAENEF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BB0F9D" w14:textId="3E104E49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F82962" w:rsidRPr="002010FC" w14:paraId="37365B0B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8440" w14:textId="6E77D99D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794773578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482B" w14:textId="7DE7CD9E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-3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66F2" w14:textId="567E3625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IQLMPSPIMHPLI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8B3D24" w14:textId="1094A679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F82962" w:rsidRPr="002010FC" w14:paraId="3BE2389E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DBDE" w14:textId="2705018F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794773578_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FD4FA" w14:textId="1BEB8393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7-37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4214" w14:textId="26A45AF0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SHREDLAYMNHIM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95C923" w14:textId="0CD9A5E7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F82962" w:rsidRPr="002010FC" w14:paraId="1017E45F" w14:textId="77777777" w:rsidTr="00F82962">
        <w:trPr>
          <w:trHeight w:val="360"/>
        </w:trPr>
        <w:tc>
          <w:tcPr>
            <w:tcW w:w="315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E5A0AA" w14:textId="6122D894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&gt;LocNES794773578_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517699" w14:textId="5275AF8E" w:rsidR="00F82962" w:rsidRPr="002010FC" w:rsidRDefault="00F82962" w:rsidP="00F829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9-37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3F8115" w14:textId="3858F2E7" w:rsidR="00F82962" w:rsidRPr="002010FC" w:rsidRDefault="00F82962" w:rsidP="00F829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REDLAYMNHIMVS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47D0A1" w14:textId="79B26DC3" w:rsidR="00F82962" w:rsidRPr="002010FC" w:rsidRDefault="00F82962" w:rsidP="00F8296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010FC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bookmarkEnd w:id="0"/>
    </w:tbl>
    <w:p w14:paraId="55B66DE3" w14:textId="77777777" w:rsidR="008842BE" w:rsidRPr="002010FC" w:rsidRDefault="008842BE">
      <w:pPr>
        <w:rPr>
          <w:rFonts w:ascii="Arial" w:hAnsi="Arial" w:cs="Arial"/>
        </w:rPr>
      </w:pPr>
    </w:p>
    <w:sectPr w:rsidR="008842BE" w:rsidRPr="002010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1670E5" w14:textId="77777777" w:rsidR="009A265C" w:rsidRDefault="009A265C" w:rsidP="00325422">
      <w:r>
        <w:separator/>
      </w:r>
    </w:p>
  </w:endnote>
  <w:endnote w:type="continuationSeparator" w:id="0">
    <w:p w14:paraId="48519BE7" w14:textId="77777777" w:rsidR="009A265C" w:rsidRDefault="009A265C" w:rsidP="00325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3B8E2B" w14:textId="77777777" w:rsidR="009A265C" w:rsidRDefault="009A265C" w:rsidP="00325422">
      <w:r>
        <w:separator/>
      </w:r>
    </w:p>
  </w:footnote>
  <w:footnote w:type="continuationSeparator" w:id="0">
    <w:p w14:paraId="01A1949F" w14:textId="77777777" w:rsidR="009A265C" w:rsidRDefault="009A265C" w:rsidP="00325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962"/>
    <w:rsid w:val="00190431"/>
    <w:rsid w:val="002010FC"/>
    <w:rsid w:val="00325422"/>
    <w:rsid w:val="0037776B"/>
    <w:rsid w:val="00391F2A"/>
    <w:rsid w:val="004454BD"/>
    <w:rsid w:val="00623D1F"/>
    <w:rsid w:val="008842BE"/>
    <w:rsid w:val="009A265C"/>
    <w:rsid w:val="00B175B6"/>
    <w:rsid w:val="00B81B09"/>
    <w:rsid w:val="00D2272E"/>
    <w:rsid w:val="00E05CD4"/>
    <w:rsid w:val="00EE3EA8"/>
    <w:rsid w:val="00F8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3780F2"/>
  <w15:chartTrackingRefBased/>
  <w15:docId w15:val="{9DB247AD-7507-423A-9B8F-95EF5626B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542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25422"/>
  </w:style>
  <w:style w:type="paragraph" w:styleId="a5">
    <w:name w:val="footer"/>
    <w:basedOn w:val="a"/>
    <w:link w:val="a6"/>
    <w:uiPriority w:val="99"/>
    <w:unhideWhenUsed/>
    <w:rsid w:val="0032542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25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0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oshita Mariko</dc:creator>
  <cp:keywords/>
  <dc:description/>
  <cp:lastModifiedBy>ai_ya</cp:lastModifiedBy>
  <cp:revision>4</cp:revision>
  <dcterms:created xsi:type="dcterms:W3CDTF">2026-01-26T08:44:00Z</dcterms:created>
  <dcterms:modified xsi:type="dcterms:W3CDTF">2026-05-04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82f1a2b0c83d897dd19736c4ed34eea38cf7eedf8b126385cb97e4debb1e97</vt:lpwstr>
  </property>
</Properties>
</file>